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46A535" w14:textId="77777777" w:rsidR="009D3044" w:rsidRDefault="009D3044" w:rsidP="00063A4D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6"/>
      </w:tblGrid>
      <w:tr w:rsidR="009D3044" w14:paraId="0902F6A7" w14:textId="77777777" w:rsidTr="3AA41ECD">
        <w:trPr>
          <w:jc w:val="center"/>
        </w:trPr>
        <w:tc>
          <w:tcPr>
            <w:tcW w:w="6666" w:type="dxa"/>
          </w:tcPr>
          <w:p w14:paraId="643CBBF1" w14:textId="77777777" w:rsidR="009D3044" w:rsidRDefault="009D3044" w:rsidP="00063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US" w:eastAsia="zh-CN"/>
              </w:rPr>
              <w:drawing>
                <wp:inline distT="0" distB="0" distL="0" distR="0" wp14:anchorId="51392AF5" wp14:editId="105C05F7">
                  <wp:extent cx="3994030" cy="3217653"/>
                  <wp:effectExtent l="0" t="0" r="6985" b="1905"/>
                  <wp:docPr id="7" name="Gráfico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9D3044" w14:paraId="5F7F07A9" w14:textId="77777777" w:rsidTr="3AA41ECD">
        <w:trPr>
          <w:jc w:val="center"/>
        </w:trPr>
        <w:tc>
          <w:tcPr>
            <w:tcW w:w="6666" w:type="dxa"/>
          </w:tcPr>
          <w:p w14:paraId="51BD1FEF" w14:textId="6C75448F" w:rsidR="009D3044" w:rsidRDefault="009D3044" w:rsidP="00063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</w:t>
            </w:r>
            <w:r w:rsidR="42EA57AA"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6A715452"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</w:t>
            </w:r>
            <w:r w:rsidR="4B863714"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4B863714"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4B863714" w:rsidRPr="3AA41ECD">
              <w:rPr>
                <w:rFonts w:ascii="Times New Roman" w:hAnsi="Times New Roman" w:cs="Times New Roman"/>
                <w:sz w:val="20"/>
                <w:szCs w:val="20"/>
              </w:rPr>
              <w:t>Progression</w:t>
            </w:r>
            <w:proofErr w:type="spellEnd"/>
            <w:r w:rsidR="4B863714"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="4B863714" w:rsidRPr="3AA41ECD">
              <w:rPr>
                <w:rFonts w:ascii="Times New Roman" w:hAnsi="Times New Roman" w:cs="Times New Roman"/>
                <w:sz w:val="20"/>
                <w:szCs w:val="20"/>
              </w:rPr>
              <w:t>elbow</w:t>
            </w:r>
            <w:proofErr w:type="spellEnd"/>
            <w:r w:rsidR="4B863714"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4B863714" w:rsidRPr="3AA41ECD">
              <w:rPr>
                <w:rFonts w:ascii="Times New Roman" w:hAnsi="Times New Roman" w:cs="Times New Roman"/>
                <w:sz w:val="20"/>
                <w:szCs w:val="20"/>
              </w:rPr>
              <w:t>extension</w:t>
            </w:r>
            <w:proofErr w:type="spellEnd"/>
            <w:r w:rsidR="4B863714"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="4B863714" w:rsidRPr="3AA41EC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="4B863714"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4B863714" w:rsidRPr="3AA41ECD">
              <w:rPr>
                <w:rFonts w:ascii="Times New Roman" w:hAnsi="Times New Roman" w:cs="Times New Roman"/>
                <w:sz w:val="20"/>
                <w:szCs w:val="20"/>
              </w:rPr>
              <w:t>four</w:t>
            </w:r>
            <w:proofErr w:type="spellEnd"/>
            <w:r w:rsidR="4B863714"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4B863714" w:rsidRPr="3AA41ECD">
              <w:rPr>
                <w:rFonts w:ascii="Times New Roman" w:hAnsi="Times New Roman" w:cs="Times New Roman"/>
                <w:sz w:val="20"/>
                <w:szCs w:val="20"/>
              </w:rPr>
              <w:t>assessments</w:t>
            </w:r>
            <w:proofErr w:type="spellEnd"/>
            <w:r w:rsidR="4B863714"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4B863714" w:rsidRPr="3AA41ECD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="4B863714"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4B863714" w:rsidRPr="3AA41EC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="4B863714"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4B863714" w:rsidRPr="3AA41ECD">
              <w:rPr>
                <w:rFonts w:ascii="Times New Roman" w:hAnsi="Times New Roman" w:cs="Times New Roman"/>
                <w:sz w:val="20"/>
                <w:szCs w:val="20"/>
              </w:rPr>
              <w:t>five</w:t>
            </w:r>
            <w:proofErr w:type="spellEnd"/>
            <w:r w:rsidR="4B863714"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4B863714" w:rsidRPr="3AA41ECD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  <w:r w:rsidR="4B863714"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="4B863714" w:rsidRPr="3AA41ECD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</w:tc>
      </w:tr>
    </w:tbl>
    <w:p w14:paraId="2755D78E" w14:textId="77777777" w:rsidR="009D3044" w:rsidRDefault="009D3044" w:rsidP="00063A4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33B316A" w14:textId="77777777" w:rsidR="009D3044" w:rsidRDefault="009D3044" w:rsidP="00063A4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6"/>
      </w:tblGrid>
      <w:tr w:rsidR="009D3044" w14:paraId="1ED7A988" w14:textId="77777777" w:rsidTr="3AA41ECD">
        <w:trPr>
          <w:jc w:val="center"/>
        </w:trPr>
        <w:tc>
          <w:tcPr>
            <w:tcW w:w="6666" w:type="dxa"/>
          </w:tcPr>
          <w:p w14:paraId="30E36648" w14:textId="77777777" w:rsidR="009D3044" w:rsidRDefault="009D3044" w:rsidP="00063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US" w:eastAsia="zh-CN"/>
              </w:rPr>
              <w:drawing>
                <wp:inline distT="0" distB="0" distL="0" distR="0" wp14:anchorId="2B384EB0" wp14:editId="204E4BD4">
                  <wp:extent cx="3994030" cy="3217653"/>
                  <wp:effectExtent l="0" t="0" r="6985" b="1905"/>
                  <wp:docPr id="8" name="Gráfico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9D3044" w14:paraId="66C4D371" w14:textId="77777777" w:rsidTr="3AA41ECD">
        <w:trPr>
          <w:jc w:val="center"/>
        </w:trPr>
        <w:tc>
          <w:tcPr>
            <w:tcW w:w="6666" w:type="dxa"/>
          </w:tcPr>
          <w:p w14:paraId="3D7AF106" w14:textId="47E04CAC" w:rsidR="009D3044" w:rsidRDefault="009D3044" w:rsidP="00063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</w:t>
            </w:r>
            <w:r w:rsidR="500BB609"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2BA320E0"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2.</w:t>
            </w:r>
            <w:r w:rsidR="1644B59B"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1644B59B" w:rsidRPr="3AA41ECD">
              <w:rPr>
                <w:rFonts w:ascii="Times New Roman" w:hAnsi="Times New Roman" w:cs="Times New Roman"/>
                <w:sz w:val="20"/>
                <w:szCs w:val="20"/>
              </w:rPr>
              <w:t>Progression</w:t>
            </w:r>
            <w:proofErr w:type="spellEnd"/>
            <w:r w:rsidR="1644B59B"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="1644B59B" w:rsidRPr="3AA41ECD">
              <w:rPr>
                <w:rFonts w:ascii="Times New Roman" w:hAnsi="Times New Roman" w:cs="Times New Roman"/>
                <w:sz w:val="20"/>
                <w:szCs w:val="20"/>
              </w:rPr>
              <w:t>forearm</w:t>
            </w:r>
            <w:proofErr w:type="spellEnd"/>
            <w:r w:rsidR="1644B59B"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1644B59B" w:rsidRPr="3AA41ECD">
              <w:rPr>
                <w:rFonts w:ascii="Times New Roman" w:hAnsi="Times New Roman" w:cs="Times New Roman"/>
                <w:sz w:val="20"/>
                <w:szCs w:val="20"/>
              </w:rPr>
              <w:t>supination</w:t>
            </w:r>
            <w:proofErr w:type="spellEnd"/>
            <w:r w:rsidR="1644B59B"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="1644B59B" w:rsidRPr="3AA41EC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="1644B59B"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1644B59B" w:rsidRPr="3AA41ECD">
              <w:rPr>
                <w:rFonts w:ascii="Times New Roman" w:hAnsi="Times New Roman" w:cs="Times New Roman"/>
                <w:sz w:val="20"/>
                <w:szCs w:val="20"/>
              </w:rPr>
              <w:t>four</w:t>
            </w:r>
            <w:proofErr w:type="spellEnd"/>
            <w:r w:rsidR="1644B59B"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1644B59B" w:rsidRPr="3AA41ECD">
              <w:rPr>
                <w:rFonts w:ascii="Times New Roman" w:hAnsi="Times New Roman" w:cs="Times New Roman"/>
                <w:sz w:val="20"/>
                <w:szCs w:val="20"/>
              </w:rPr>
              <w:t>assessments</w:t>
            </w:r>
            <w:proofErr w:type="spellEnd"/>
            <w:r w:rsidR="1644B59B"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1644B59B" w:rsidRPr="3AA41ECD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="1644B59B"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1644B59B" w:rsidRPr="3AA41EC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="1644B59B"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1644B59B" w:rsidRPr="3AA41ECD">
              <w:rPr>
                <w:rFonts w:ascii="Times New Roman" w:hAnsi="Times New Roman" w:cs="Times New Roman"/>
                <w:sz w:val="20"/>
                <w:szCs w:val="20"/>
              </w:rPr>
              <w:t>five</w:t>
            </w:r>
            <w:proofErr w:type="spellEnd"/>
            <w:r w:rsidR="1644B59B"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1644B59B" w:rsidRPr="3AA41ECD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  <w:r w:rsidR="1644B59B"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="1644B59B" w:rsidRPr="3AA41ECD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  <w:p w14:paraId="528F83EC" w14:textId="3BF2F6B6" w:rsidR="009D3044" w:rsidRDefault="009D3044" w:rsidP="00063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7F086AB" w14:textId="77777777" w:rsidR="009D3044" w:rsidRDefault="009D3044" w:rsidP="00063A4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16B282F" w14:textId="77777777" w:rsidR="009D3044" w:rsidRDefault="009D3044" w:rsidP="00063A4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6"/>
      </w:tblGrid>
      <w:tr w:rsidR="009D3044" w14:paraId="48D4C8B2" w14:textId="77777777" w:rsidTr="3AA41ECD">
        <w:trPr>
          <w:jc w:val="center"/>
        </w:trPr>
        <w:tc>
          <w:tcPr>
            <w:tcW w:w="6666" w:type="dxa"/>
          </w:tcPr>
          <w:p w14:paraId="16F179A7" w14:textId="77777777" w:rsidR="009D3044" w:rsidRDefault="009D3044" w:rsidP="00063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 w:type="pag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US" w:eastAsia="zh-CN"/>
              </w:rPr>
              <w:drawing>
                <wp:inline distT="0" distB="0" distL="0" distR="0" wp14:anchorId="7D105DF2" wp14:editId="7D8C0854">
                  <wp:extent cx="3994030" cy="3217653"/>
                  <wp:effectExtent l="0" t="0" r="6985" b="1905"/>
                  <wp:docPr id="9" name="Gráfico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9D3044" w14:paraId="53866EA4" w14:textId="77777777" w:rsidTr="3AA41ECD">
        <w:trPr>
          <w:jc w:val="center"/>
        </w:trPr>
        <w:tc>
          <w:tcPr>
            <w:tcW w:w="6666" w:type="dxa"/>
          </w:tcPr>
          <w:p w14:paraId="54011047" w14:textId="7613EFE0" w:rsidR="009D3044" w:rsidRDefault="2402F749" w:rsidP="00063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</w:t>
            </w:r>
            <w:r w:rsidR="4E265BBE"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 S3</w:t>
            </w:r>
            <w:r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Progression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strenght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grasp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four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assessments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five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  <w:p w14:paraId="26242404" w14:textId="2156C24F" w:rsidR="009D3044" w:rsidRDefault="009D3044" w:rsidP="00063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74F6477" w14:textId="77777777" w:rsidR="009D3044" w:rsidRDefault="009D3044" w:rsidP="00063A4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3D1B0A0" w14:textId="77777777" w:rsidR="00BF5A25" w:rsidRDefault="00BF5A25" w:rsidP="00063A4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E71F0B2" w14:textId="77777777" w:rsidR="00BF5A25" w:rsidRDefault="00BF5A25" w:rsidP="00063A4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6"/>
      </w:tblGrid>
      <w:tr w:rsidR="00BF5A25" w14:paraId="1D52B589" w14:textId="77777777" w:rsidTr="3AA41ECD">
        <w:trPr>
          <w:jc w:val="center"/>
        </w:trPr>
        <w:tc>
          <w:tcPr>
            <w:tcW w:w="6666" w:type="dxa"/>
          </w:tcPr>
          <w:p w14:paraId="042BBF33" w14:textId="77777777" w:rsidR="00BF5A25" w:rsidRDefault="00BF5A25" w:rsidP="00063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="009D3044">
              <w:rPr>
                <w:rFonts w:ascii="Arial" w:hAnsi="Arial" w:cs="Arial"/>
                <w:noProof/>
                <w:color w:val="000000"/>
                <w:sz w:val="18"/>
                <w:szCs w:val="18"/>
                <w:lang w:val="en-US" w:eastAsia="zh-CN"/>
              </w:rPr>
              <w:drawing>
                <wp:inline distT="0" distB="0" distL="0" distR="0" wp14:anchorId="41F36120" wp14:editId="0AB4141B">
                  <wp:extent cx="3994030" cy="3217653"/>
                  <wp:effectExtent l="0" t="0" r="6985" b="1905"/>
                  <wp:docPr id="11" name="Gráfico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BF5A25" w14:paraId="0883EBA5" w14:textId="77777777" w:rsidTr="3AA41ECD">
        <w:trPr>
          <w:jc w:val="center"/>
        </w:trPr>
        <w:tc>
          <w:tcPr>
            <w:tcW w:w="6666" w:type="dxa"/>
          </w:tcPr>
          <w:p w14:paraId="353F1AFF" w14:textId="6967B54B" w:rsidR="00BF5A25" w:rsidRDefault="0A9F1154" w:rsidP="00063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</w:t>
            </w:r>
            <w:r w:rsidR="7F67129F"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6503ACFD"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4</w:t>
            </w:r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Progression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spontaneous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use in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four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assessments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five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  <w:p w14:paraId="090B107B" w14:textId="5E525565" w:rsidR="00BF5A25" w:rsidRDefault="00BF5A25" w:rsidP="00063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7F3CBD1" w14:textId="77777777" w:rsidR="00BF5A25" w:rsidRDefault="00BF5A25" w:rsidP="00063A4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EDEF793" w14:textId="77777777" w:rsidR="00BF5A25" w:rsidRDefault="00BF5A25" w:rsidP="00063A4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ACCBCC2" w14:textId="77777777" w:rsidR="00BF5A25" w:rsidRDefault="00BF5A25" w:rsidP="00063A4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B725025" w14:textId="77777777" w:rsidR="00BF5A25" w:rsidRDefault="00BF5A25" w:rsidP="00063A4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6"/>
      </w:tblGrid>
      <w:tr w:rsidR="00BF5A25" w14:paraId="4AFFFA93" w14:textId="77777777" w:rsidTr="3AA41ECD">
        <w:trPr>
          <w:jc w:val="center"/>
        </w:trPr>
        <w:tc>
          <w:tcPr>
            <w:tcW w:w="6666" w:type="dxa"/>
          </w:tcPr>
          <w:p w14:paraId="0B79640D" w14:textId="77777777" w:rsidR="00BF5A25" w:rsidRDefault="00BF5A25" w:rsidP="00063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US" w:eastAsia="zh-CN"/>
              </w:rPr>
              <w:drawing>
                <wp:inline distT="0" distB="0" distL="0" distR="0" wp14:anchorId="629A7958" wp14:editId="497DD2D0">
                  <wp:extent cx="3994030" cy="3217653"/>
                  <wp:effectExtent l="0" t="0" r="6985" b="1905"/>
                  <wp:docPr id="12" name="Gráfico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BF5A25" w14:paraId="06F4B760" w14:textId="77777777" w:rsidTr="3AA41ECD">
        <w:trPr>
          <w:jc w:val="center"/>
        </w:trPr>
        <w:tc>
          <w:tcPr>
            <w:tcW w:w="6666" w:type="dxa"/>
          </w:tcPr>
          <w:p w14:paraId="2AAB36B4" w14:textId="77531A0B" w:rsidR="00BF5A25" w:rsidRDefault="6E7E559F" w:rsidP="00063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</w:t>
            </w:r>
            <w:r w:rsidR="604FBBEB"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 S5</w:t>
            </w:r>
            <w:r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Progression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dynamic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position in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four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assessments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five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  <w:p w14:paraId="593CA78D" w14:textId="591B79E5" w:rsidR="00BF5A25" w:rsidRDefault="00BF5A25" w:rsidP="00063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52B879B" w14:textId="77777777" w:rsidR="00BF5A25" w:rsidRDefault="00BF5A25" w:rsidP="00063A4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1FE4C2F" w14:textId="77777777" w:rsidR="00BF5A25" w:rsidRDefault="00BF5A25" w:rsidP="00063A4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6"/>
      </w:tblGrid>
      <w:tr w:rsidR="00BF5A25" w14:paraId="0202A801" w14:textId="77777777" w:rsidTr="3AA41ECD">
        <w:trPr>
          <w:jc w:val="center"/>
        </w:trPr>
        <w:tc>
          <w:tcPr>
            <w:tcW w:w="6666" w:type="dxa"/>
          </w:tcPr>
          <w:p w14:paraId="33BD58C1" w14:textId="77777777" w:rsidR="00BF5A25" w:rsidRDefault="00BF5A25" w:rsidP="00063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US" w:eastAsia="zh-CN"/>
              </w:rPr>
              <w:drawing>
                <wp:inline distT="0" distB="0" distL="0" distR="0" wp14:anchorId="1041699B" wp14:editId="26639ECF">
                  <wp:extent cx="3994030" cy="3217653"/>
                  <wp:effectExtent l="0" t="0" r="6985" b="1905"/>
                  <wp:docPr id="13" name="Gráfico 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BF5A25" w14:paraId="36ADA37E" w14:textId="77777777" w:rsidTr="3AA41ECD">
        <w:trPr>
          <w:jc w:val="center"/>
        </w:trPr>
        <w:tc>
          <w:tcPr>
            <w:tcW w:w="6666" w:type="dxa"/>
          </w:tcPr>
          <w:p w14:paraId="52AB2C43" w14:textId="4E4A5756" w:rsidR="00BF5A25" w:rsidRDefault="73191E9A" w:rsidP="00063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</w:t>
            </w:r>
            <w:r w:rsidR="090E566A"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 S6</w:t>
            </w:r>
            <w:r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Progression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grasp-release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action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four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assessments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five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  <w:p w14:paraId="3AF3D135" w14:textId="6D69CD52" w:rsidR="00BF5A25" w:rsidRDefault="00BF5A25" w:rsidP="00063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E65DCF5" w14:textId="77777777" w:rsidR="00BF5A25" w:rsidRDefault="00BF5A25" w:rsidP="00063A4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4DA8815" w14:textId="77777777" w:rsidR="00BF5A25" w:rsidRDefault="00BF5A25" w:rsidP="00063A4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6"/>
      </w:tblGrid>
      <w:tr w:rsidR="00BF5A25" w14:paraId="082D5465" w14:textId="77777777" w:rsidTr="3AA41ECD">
        <w:trPr>
          <w:jc w:val="center"/>
        </w:trPr>
        <w:tc>
          <w:tcPr>
            <w:tcW w:w="6666" w:type="dxa"/>
          </w:tcPr>
          <w:p w14:paraId="74B96A3B" w14:textId="77777777" w:rsidR="00BF5A25" w:rsidRDefault="00BF5A25" w:rsidP="00063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US" w:eastAsia="zh-CN"/>
              </w:rPr>
              <w:drawing>
                <wp:inline distT="0" distB="0" distL="0" distR="0" wp14:anchorId="312C9BDB" wp14:editId="394616F0">
                  <wp:extent cx="3994030" cy="3217653"/>
                  <wp:effectExtent l="0" t="0" r="6985" b="1905"/>
                  <wp:docPr id="14" name="Gráfico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BF5A25" w14:paraId="24FC3061" w14:textId="77777777" w:rsidTr="3AA41ECD">
        <w:trPr>
          <w:jc w:val="center"/>
        </w:trPr>
        <w:tc>
          <w:tcPr>
            <w:tcW w:w="6666" w:type="dxa"/>
          </w:tcPr>
          <w:p w14:paraId="2D6879FD" w14:textId="1448AD11" w:rsidR="00BF5A25" w:rsidRDefault="27D9BFC2" w:rsidP="00063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</w:t>
            </w:r>
            <w:r w:rsidR="51D30E3F"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 S7</w:t>
            </w:r>
            <w:r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Progression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qualit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movement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(total score) in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four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assessments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five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  <w:p w14:paraId="6667388E" w14:textId="77777777" w:rsidR="00BF5A25" w:rsidRDefault="00BF5A25" w:rsidP="00063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A08A37" w14:textId="77777777" w:rsidR="00A41B9A" w:rsidRDefault="00A41B9A" w:rsidP="00063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D0C1B8" w14:textId="77777777" w:rsidR="00A41B9A" w:rsidRDefault="00A41B9A" w:rsidP="00063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C24F9D" w14:textId="77777777" w:rsidR="00A41B9A" w:rsidRDefault="00A41B9A" w:rsidP="00063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0B5D04" w14:textId="03A464F9" w:rsidR="00A41B9A" w:rsidRDefault="00A41B9A" w:rsidP="00063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A96" w14:paraId="6783B0FF" w14:textId="77777777" w:rsidTr="3AA41ECD">
        <w:trPr>
          <w:jc w:val="center"/>
        </w:trPr>
        <w:tc>
          <w:tcPr>
            <w:tcW w:w="6666" w:type="dxa"/>
          </w:tcPr>
          <w:p w14:paraId="47A030FA" w14:textId="0F0E0EA2" w:rsidR="00B95A96" w:rsidRDefault="00BF5A25" w:rsidP="00063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="00B95A96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="00B95A96">
              <w:rPr>
                <w:rFonts w:ascii="Arial" w:hAnsi="Arial" w:cs="Arial"/>
                <w:noProof/>
                <w:color w:val="000000"/>
                <w:sz w:val="18"/>
                <w:szCs w:val="18"/>
                <w:lang w:val="en-US" w:eastAsia="zh-CN"/>
              </w:rPr>
              <w:drawing>
                <wp:inline distT="0" distB="0" distL="0" distR="0" wp14:anchorId="7147CFB3" wp14:editId="2F01C8AB">
                  <wp:extent cx="3994030" cy="3217653"/>
                  <wp:effectExtent l="0" t="0" r="6985" b="1905"/>
                  <wp:docPr id="15" name="Gráfico 1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B95A96" w14:paraId="651E236A" w14:textId="77777777" w:rsidTr="3AA41ECD">
        <w:trPr>
          <w:jc w:val="center"/>
        </w:trPr>
        <w:tc>
          <w:tcPr>
            <w:tcW w:w="6666" w:type="dxa"/>
          </w:tcPr>
          <w:p w14:paraId="14B9FDB3" w14:textId="1384F60F" w:rsidR="00B95A96" w:rsidRDefault="4C98E091" w:rsidP="00063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</w:t>
            </w:r>
            <w:r w:rsidR="6BCB20B4"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 S8</w:t>
            </w:r>
            <w:r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Progression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dissociated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movements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four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assessments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five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  <w:p w14:paraId="422A2018" w14:textId="58225FBC" w:rsidR="00B95A96" w:rsidRDefault="00B95A96" w:rsidP="00063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0418C86" w14:textId="77777777" w:rsidR="00B95A96" w:rsidRDefault="00B95A96" w:rsidP="00063A4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6"/>
      </w:tblGrid>
      <w:tr w:rsidR="00BF5A25" w14:paraId="3432CE04" w14:textId="77777777" w:rsidTr="3AA41ECD">
        <w:trPr>
          <w:jc w:val="center"/>
        </w:trPr>
        <w:tc>
          <w:tcPr>
            <w:tcW w:w="6666" w:type="dxa"/>
          </w:tcPr>
          <w:p w14:paraId="7DB8C38C" w14:textId="77777777" w:rsidR="00BF5A25" w:rsidRDefault="00BF5A25" w:rsidP="00063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US" w:eastAsia="zh-CN"/>
              </w:rPr>
              <w:lastRenderedPageBreak/>
              <w:drawing>
                <wp:inline distT="0" distB="0" distL="0" distR="0" wp14:anchorId="44F79B14" wp14:editId="7319F08B">
                  <wp:extent cx="3994030" cy="3217653"/>
                  <wp:effectExtent l="0" t="0" r="6985" b="1905"/>
                  <wp:docPr id="16" name="Gráfico 1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BF5A25" w14:paraId="1DE9D537" w14:textId="77777777" w:rsidTr="3AA41ECD">
        <w:trPr>
          <w:jc w:val="center"/>
        </w:trPr>
        <w:tc>
          <w:tcPr>
            <w:tcW w:w="6666" w:type="dxa"/>
          </w:tcPr>
          <w:p w14:paraId="06614279" w14:textId="6469CBE4" w:rsidR="00BF5A25" w:rsidRDefault="1C037066" w:rsidP="00063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</w:t>
            </w:r>
            <w:r w:rsidR="6E79D389"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 S9</w:t>
            </w:r>
            <w:r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Progression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grasp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four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assessments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five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  <w:p w14:paraId="1C16488C" w14:textId="001E391A" w:rsidR="00BF5A25" w:rsidRDefault="00BF5A25" w:rsidP="00063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A9AE83E" w14:textId="3C78C614" w:rsidR="00B95A96" w:rsidRDefault="00B95A96" w:rsidP="00063A4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41" w:rightFromText="141" w:vertAnchor="text" w:horzAnchor="margin" w:tblpXSpec="center" w:tblpY="12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46"/>
      </w:tblGrid>
      <w:tr w:rsidR="00BF5A25" w14:paraId="0EB49F07" w14:textId="77777777" w:rsidTr="23DA01A7">
        <w:tc>
          <w:tcPr>
            <w:tcW w:w="6546" w:type="dxa"/>
            <w:vAlign w:val="center"/>
          </w:tcPr>
          <w:p w14:paraId="43CC4660" w14:textId="77777777" w:rsidR="00BF5A25" w:rsidRDefault="00BF5A25" w:rsidP="00063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US" w:eastAsia="zh-CN"/>
              </w:rPr>
              <w:drawing>
                <wp:inline distT="0" distB="0" distL="0" distR="0" wp14:anchorId="63815E3D" wp14:editId="5A4C444B">
                  <wp:extent cx="3994030" cy="3217653"/>
                  <wp:effectExtent l="0" t="0" r="6985" b="1905"/>
                  <wp:docPr id="17" name="Gráfico 1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  <w:tr w:rsidR="00BF5A25" w14:paraId="02582A9E" w14:textId="77777777" w:rsidTr="23DA01A7">
        <w:tc>
          <w:tcPr>
            <w:tcW w:w="6546" w:type="dxa"/>
            <w:vAlign w:val="center"/>
          </w:tcPr>
          <w:p w14:paraId="3974957D" w14:textId="2FA4E2F2" w:rsidR="00BF5A25" w:rsidRDefault="40474936" w:rsidP="00063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</w:t>
            </w:r>
            <w:r w:rsidR="5E4A648D"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 S10</w:t>
            </w:r>
            <w:r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Progression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bearing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 in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four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assessments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five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  <w:p w14:paraId="42459454" w14:textId="0944E589" w:rsidR="00BF5A25" w:rsidRDefault="00BF5A25" w:rsidP="00063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B67A98C" w14:textId="77777777" w:rsidR="00C41E20" w:rsidRDefault="00C41E20" w:rsidP="00063A4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2E0118B" w14:textId="77777777" w:rsidR="00B95A96" w:rsidRDefault="00B95A96" w:rsidP="00063A4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FB42074" w14:textId="41FCC3A4" w:rsidR="00BF5A25" w:rsidRDefault="00BF5A25" w:rsidP="00063A4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6"/>
      </w:tblGrid>
      <w:tr w:rsidR="00BF5A25" w14:paraId="16A5E857" w14:textId="77777777" w:rsidTr="3AA41ECD">
        <w:trPr>
          <w:jc w:val="center"/>
        </w:trPr>
        <w:tc>
          <w:tcPr>
            <w:tcW w:w="6666" w:type="dxa"/>
          </w:tcPr>
          <w:p w14:paraId="3C4DFB13" w14:textId="77777777" w:rsidR="00BF5A25" w:rsidRDefault="00BF5A25" w:rsidP="00063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US" w:eastAsia="zh-CN"/>
              </w:rPr>
              <w:lastRenderedPageBreak/>
              <w:drawing>
                <wp:inline distT="0" distB="0" distL="0" distR="0" wp14:anchorId="7A8EA77B" wp14:editId="43E2F57F">
                  <wp:extent cx="3994030" cy="3217653"/>
                  <wp:effectExtent l="0" t="0" r="6985" b="1905"/>
                  <wp:docPr id="18" name="Gráfico 1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  <w:tr w:rsidR="00BF5A25" w14:paraId="20B2776F" w14:textId="77777777" w:rsidTr="3AA41ECD">
        <w:trPr>
          <w:trHeight w:val="127"/>
          <w:jc w:val="center"/>
        </w:trPr>
        <w:tc>
          <w:tcPr>
            <w:tcW w:w="6666" w:type="dxa"/>
          </w:tcPr>
          <w:p w14:paraId="376CE075" w14:textId="44A5D2AF" w:rsidR="00BF5A25" w:rsidRDefault="5DCBB1B8" w:rsidP="00063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</w:t>
            </w:r>
            <w:r w:rsidR="0612400C"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 S11</w:t>
            </w:r>
            <w:r w:rsidRPr="3AA41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Progression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protective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extension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four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assessments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five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3AA41ECD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  <w:p w14:paraId="75CEFC50" w14:textId="707EF738" w:rsidR="00BF5A25" w:rsidRDefault="00BF5A25" w:rsidP="00063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0C35960" w14:textId="7E4289A1" w:rsidR="00A41B9A" w:rsidRDefault="00A41B9A" w:rsidP="00063A4D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</w:p>
    <w:sectPr w:rsidR="00A41B9A" w:rsidSect="00BF5A25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14F37AC"/>
    <w:multiLevelType w:val="hybridMultilevel"/>
    <w:tmpl w:val="F508BF50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>
    <w:nsid w:val="59136B41"/>
    <w:multiLevelType w:val="hybridMultilevel"/>
    <w:tmpl w:val="6C5222EE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194"/>
    <w:rsid w:val="00056E15"/>
    <w:rsid w:val="00063A4D"/>
    <w:rsid w:val="000A7933"/>
    <w:rsid w:val="00110E23"/>
    <w:rsid w:val="001117F1"/>
    <w:rsid w:val="00116128"/>
    <w:rsid w:val="00154A6B"/>
    <w:rsid w:val="0016048F"/>
    <w:rsid w:val="00171050"/>
    <w:rsid w:val="001969C9"/>
    <w:rsid w:val="001B1A0B"/>
    <w:rsid w:val="001D6EBE"/>
    <w:rsid w:val="001E3ECC"/>
    <w:rsid w:val="002071D5"/>
    <w:rsid w:val="0023276E"/>
    <w:rsid w:val="00276182"/>
    <w:rsid w:val="002A40E8"/>
    <w:rsid w:val="00376ED6"/>
    <w:rsid w:val="003914A5"/>
    <w:rsid w:val="00447717"/>
    <w:rsid w:val="00467204"/>
    <w:rsid w:val="004921D9"/>
    <w:rsid w:val="004B70B5"/>
    <w:rsid w:val="004F5194"/>
    <w:rsid w:val="00551DE4"/>
    <w:rsid w:val="00552A84"/>
    <w:rsid w:val="00561101"/>
    <w:rsid w:val="005D61B3"/>
    <w:rsid w:val="005E7097"/>
    <w:rsid w:val="00644D9E"/>
    <w:rsid w:val="0067152E"/>
    <w:rsid w:val="00701A14"/>
    <w:rsid w:val="00732C8D"/>
    <w:rsid w:val="0079220A"/>
    <w:rsid w:val="007A3193"/>
    <w:rsid w:val="00831231"/>
    <w:rsid w:val="008E50E1"/>
    <w:rsid w:val="00980527"/>
    <w:rsid w:val="009D3044"/>
    <w:rsid w:val="009D3E34"/>
    <w:rsid w:val="00A00621"/>
    <w:rsid w:val="00A41B9A"/>
    <w:rsid w:val="00A87FDF"/>
    <w:rsid w:val="00B420A8"/>
    <w:rsid w:val="00B95A96"/>
    <w:rsid w:val="00B95E58"/>
    <w:rsid w:val="00BE1954"/>
    <w:rsid w:val="00BF2944"/>
    <w:rsid w:val="00BF5A25"/>
    <w:rsid w:val="00C41E20"/>
    <w:rsid w:val="00C522B0"/>
    <w:rsid w:val="00CD2331"/>
    <w:rsid w:val="00CE1EB2"/>
    <w:rsid w:val="00CF5B0E"/>
    <w:rsid w:val="00D53437"/>
    <w:rsid w:val="00E91DDD"/>
    <w:rsid w:val="00EE174D"/>
    <w:rsid w:val="00F03594"/>
    <w:rsid w:val="00F8493F"/>
    <w:rsid w:val="00FA52D0"/>
    <w:rsid w:val="050E0129"/>
    <w:rsid w:val="0612400C"/>
    <w:rsid w:val="090E566A"/>
    <w:rsid w:val="09B00060"/>
    <w:rsid w:val="0A9F1154"/>
    <w:rsid w:val="11C68868"/>
    <w:rsid w:val="14AECDDC"/>
    <w:rsid w:val="1644B59B"/>
    <w:rsid w:val="1972D2D7"/>
    <w:rsid w:val="1AC4111C"/>
    <w:rsid w:val="1C037066"/>
    <w:rsid w:val="1DB1BECE"/>
    <w:rsid w:val="23DA01A7"/>
    <w:rsid w:val="2402F749"/>
    <w:rsid w:val="27D9BFC2"/>
    <w:rsid w:val="2BA320E0"/>
    <w:rsid w:val="2DA5EC40"/>
    <w:rsid w:val="2FCE9A15"/>
    <w:rsid w:val="303D3418"/>
    <w:rsid w:val="32413258"/>
    <w:rsid w:val="37E4F069"/>
    <w:rsid w:val="3A5E72B4"/>
    <w:rsid w:val="3AA41ECD"/>
    <w:rsid w:val="3D6F27F3"/>
    <w:rsid w:val="40474936"/>
    <w:rsid w:val="42EA57AA"/>
    <w:rsid w:val="4454E1BF"/>
    <w:rsid w:val="44D2B1AA"/>
    <w:rsid w:val="4B863714"/>
    <w:rsid w:val="4C98E091"/>
    <w:rsid w:val="4DF0156A"/>
    <w:rsid w:val="4E265BBE"/>
    <w:rsid w:val="500BB609"/>
    <w:rsid w:val="51D30E3F"/>
    <w:rsid w:val="5837E13A"/>
    <w:rsid w:val="5C0C3FD1"/>
    <w:rsid w:val="5D04DB78"/>
    <w:rsid w:val="5DCBB1B8"/>
    <w:rsid w:val="5E4A648D"/>
    <w:rsid w:val="5E6E4665"/>
    <w:rsid w:val="5ECBADE3"/>
    <w:rsid w:val="5EF4CE17"/>
    <w:rsid w:val="604FBBEB"/>
    <w:rsid w:val="614549CD"/>
    <w:rsid w:val="620A6A42"/>
    <w:rsid w:val="63F693CC"/>
    <w:rsid w:val="6503ACFD"/>
    <w:rsid w:val="6A715452"/>
    <w:rsid w:val="6BCB20B4"/>
    <w:rsid w:val="6E79D389"/>
    <w:rsid w:val="6E7E559F"/>
    <w:rsid w:val="73191E9A"/>
    <w:rsid w:val="73903F01"/>
    <w:rsid w:val="7DF7BC4E"/>
    <w:rsid w:val="7F671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EFF27"/>
  <w15:docId w15:val="{B27D3D5D-3051-43C8-9D75-550418D88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7204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67204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67204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70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467204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467204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467204"/>
    <w:rPr>
      <w:rFonts w:ascii="Courier New" w:hAnsi="Courier New" w:cs="Courier New"/>
      <w:b/>
      <w:bCs/>
      <w:color w:val="000000"/>
      <w:sz w:val="26"/>
      <w:szCs w:val="26"/>
    </w:rPr>
  </w:style>
  <w:style w:type="numbering" w:customStyle="1" w:styleId="Sinlista1">
    <w:name w:val="Sin lista1"/>
    <w:next w:val="NoList"/>
    <w:uiPriority w:val="99"/>
    <w:semiHidden/>
    <w:unhideWhenUsed/>
    <w:rsid w:val="00467204"/>
  </w:style>
  <w:style w:type="numbering" w:customStyle="1" w:styleId="Sinlista2">
    <w:name w:val="Sin lista2"/>
    <w:next w:val="NoList"/>
    <w:uiPriority w:val="99"/>
    <w:semiHidden/>
    <w:unhideWhenUsed/>
    <w:rsid w:val="001117F1"/>
  </w:style>
  <w:style w:type="paragraph" w:styleId="BalloonText">
    <w:name w:val="Balloon Text"/>
    <w:basedOn w:val="Normal"/>
    <w:link w:val="BalloonTextChar"/>
    <w:uiPriority w:val="99"/>
    <w:semiHidden/>
    <w:unhideWhenUsed/>
    <w:rsid w:val="001B1A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A0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D61B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ListParagraph">
    <w:name w:val="List Paragraph"/>
    <w:basedOn w:val="Normal"/>
    <w:uiPriority w:val="34"/>
    <w:qFormat/>
    <w:rsid w:val="00644D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24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0.xlsx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.xlsx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5.xlsx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6.xlsx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7.xlsx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8.xlsx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9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Elbow</a:t>
            </a:r>
            <a:r>
              <a:rPr lang="en-US" baseline="0"/>
              <a:t> extension </a:t>
            </a:r>
            <a:endParaRPr lang="en-US"/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Hoja1!$B$1</c:f>
              <c:strCache>
                <c:ptCount val="1"/>
                <c:pt idx="0">
                  <c:v>Tiempo total con 10% de pendiente</c:v>
                </c:pt>
              </c:strCache>
            </c:strRef>
          </c:tx>
          <c:marker>
            <c:symbol val="square"/>
            <c:size val="5"/>
          </c:marker>
          <c:dLbls>
            <c:spPr>
              <a:noFill/>
              <a:ln>
                <a:noFill/>
              </a:ln>
              <a:effectLst/>
            </c:sp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Hoja1!$A$2:$A$5</c:f>
              <c:strCache>
                <c:ptCount val="4"/>
                <c:pt idx="0">
                  <c:v>Basal</c:v>
                </c:pt>
                <c:pt idx="1">
                  <c:v>2º assessment</c:v>
                </c:pt>
                <c:pt idx="2">
                  <c:v>3º assessment</c:v>
                </c:pt>
                <c:pt idx="3">
                  <c:v>4º assessment</c:v>
                </c:pt>
              </c:strCache>
            </c:strRef>
          </c:cat>
          <c:val>
            <c:numRef>
              <c:f>Hoja1!$B$2:$B$5</c:f>
              <c:numCache>
                <c:formatCode>General</c:formatCode>
                <c:ptCount val="4"/>
                <c:pt idx="0">
                  <c:v>12.5</c:v>
                </c:pt>
                <c:pt idx="1">
                  <c:v>22.5</c:v>
                </c:pt>
                <c:pt idx="2">
                  <c:v>27.5</c:v>
                </c:pt>
                <c:pt idx="3">
                  <c:v>33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A1E-4B40-B6FC-99A387089378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hiLowLines/>
        <c:marker val="1"/>
        <c:smooth val="0"/>
        <c:axId val="750804600"/>
        <c:axId val="750800288"/>
      </c:lineChart>
      <c:catAx>
        <c:axId val="75080460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750800288"/>
        <c:crosses val="autoZero"/>
        <c:auto val="1"/>
        <c:lblAlgn val="ctr"/>
        <c:lblOffset val="100"/>
        <c:noMultiLvlLbl val="0"/>
      </c:catAx>
      <c:valAx>
        <c:axId val="750800288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s-ES"/>
                  <a:t>Grad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5080460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Weigth</a:t>
            </a:r>
            <a:r>
              <a:rPr lang="en-US" baseline="0"/>
              <a:t> bearing </a:t>
            </a:r>
            <a:endParaRPr lang="en-US"/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Hoja1!$B$1</c:f>
              <c:strCache>
                <c:ptCount val="1"/>
                <c:pt idx="0">
                  <c:v>Tiempo total con 10% de pendiente</c:v>
                </c:pt>
              </c:strCache>
            </c:strRef>
          </c:tx>
          <c:marker>
            <c:symbol val="square"/>
            <c:size val="5"/>
          </c:marker>
          <c:dLbls>
            <c:spPr>
              <a:noFill/>
              <a:ln>
                <a:noFill/>
              </a:ln>
              <a:effectLst/>
            </c:sp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Hoja1!$A$2:$A$5</c:f>
              <c:strCache>
                <c:ptCount val="4"/>
                <c:pt idx="0">
                  <c:v>Basal</c:v>
                </c:pt>
                <c:pt idx="1">
                  <c:v>2º assessment</c:v>
                </c:pt>
                <c:pt idx="2">
                  <c:v>3º assessment</c:v>
                </c:pt>
                <c:pt idx="3">
                  <c:v>4º assessment</c:v>
                </c:pt>
              </c:strCache>
            </c:strRef>
          </c:cat>
          <c:val>
            <c:numRef>
              <c:f>Hoja1!$B$2:$B$5</c:f>
              <c:numCache>
                <c:formatCode>General</c:formatCode>
                <c:ptCount val="4"/>
                <c:pt idx="0">
                  <c:v>87</c:v>
                </c:pt>
                <c:pt idx="1">
                  <c:v>98</c:v>
                </c:pt>
                <c:pt idx="2">
                  <c:v>97</c:v>
                </c:pt>
                <c:pt idx="3">
                  <c:v>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899-4CEF-B006-F8C6527D19F5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hiLowLines/>
        <c:marker val="1"/>
        <c:smooth val="0"/>
        <c:axId val="899632136"/>
        <c:axId val="899634096"/>
      </c:lineChart>
      <c:catAx>
        <c:axId val="89963213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899634096"/>
        <c:crosses val="autoZero"/>
        <c:auto val="1"/>
        <c:lblAlgn val="ctr"/>
        <c:lblOffset val="100"/>
        <c:noMultiLvlLbl val="0"/>
      </c:catAx>
      <c:valAx>
        <c:axId val="899634096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s-ES"/>
                  <a:t>percentages</a:t>
                </a:r>
                <a:r>
                  <a:rPr lang="es-ES" baseline="0"/>
                  <a:t> (%)</a:t>
                </a:r>
                <a:endParaRPr lang="es-E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9963213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Protective</a:t>
            </a:r>
            <a:r>
              <a:rPr lang="en-US" baseline="0"/>
              <a:t> extension</a:t>
            </a:r>
            <a:endParaRPr lang="en-US"/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Hoja1!$B$1</c:f>
              <c:strCache>
                <c:ptCount val="1"/>
                <c:pt idx="0">
                  <c:v>Tiempo total con 10% de pendiente</c:v>
                </c:pt>
              </c:strCache>
            </c:strRef>
          </c:tx>
          <c:marker>
            <c:symbol val="square"/>
            <c:size val="5"/>
          </c:marker>
          <c:dLbls>
            <c:spPr>
              <a:noFill/>
              <a:ln>
                <a:noFill/>
              </a:ln>
              <a:effectLst/>
            </c:sp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Hoja1!$A$2:$A$5</c:f>
              <c:strCache>
                <c:ptCount val="4"/>
                <c:pt idx="0">
                  <c:v>Basal</c:v>
                </c:pt>
                <c:pt idx="1">
                  <c:v>2º assessment</c:v>
                </c:pt>
                <c:pt idx="2">
                  <c:v>3º assessment</c:v>
                </c:pt>
                <c:pt idx="3">
                  <c:v>4º assessment</c:v>
                </c:pt>
              </c:strCache>
            </c:strRef>
          </c:cat>
          <c:val>
            <c:numRef>
              <c:f>Hoja1!$B$2:$B$5</c:f>
              <c:numCache>
                <c:formatCode>General</c:formatCode>
                <c:ptCount val="4"/>
                <c:pt idx="0">
                  <c:v>80.56</c:v>
                </c:pt>
                <c:pt idx="1">
                  <c:v>83.34</c:v>
                </c:pt>
                <c:pt idx="2">
                  <c:v>90.27</c:v>
                </c:pt>
                <c:pt idx="3">
                  <c:v>94.4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FE2-4DED-8776-5F0051028531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hiLowLines/>
        <c:marker val="1"/>
        <c:smooth val="0"/>
        <c:axId val="899637232"/>
        <c:axId val="899630176"/>
      </c:lineChart>
      <c:catAx>
        <c:axId val="89963723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899630176"/>
        <c:crosses val="autoZero"/>
        <c:auto val="1"/>
        <c:lblAlgn val="ctr"/>
        <c:lblOffset val="100"/>
        <c:noMultiLvlLbl val="0"/>
      </c:catAx>
      <c:valAx>
        <c:axId val="899630176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s-ES"/>
                  <a:t>Percentage</a:t>
                </a:r>
                <a:r>
                  <a:rPr lang="es-ES" baseline="0"/>
                  <a:t> (%)</a:t>
                </a:r>
                <a:endParaRPr lang="es-E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9963723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Forearm</a:t>
            </a:r>
            <a:r>
              <a:rPr lang="en-US" baseline="0"/>
              <a:t> supination</a:t>
            </a:r>
            <a:endParaRPr lang="en-US"/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Hoja1!$B$1</c:f>
              <c:strCache>
                <c:ptCount val="1"/>
                <c:pt idx="0">
                  <c:v>Tiempo total con 10% de pendiente</c:v>
                </c:pt>
              </c:strCache>
            </c:strRef>
          </c:tx>
          <c:marker>
            <c:symbol val="square"/>
            <c:size val="5"/>
          </c:marker>
          <c:dLbls>
            <c:spPr>
              <a:noFill/>
              <a:ln>
                <a:noFill/>
              </a:ln>
              <a:effectLst/>
            </c:sp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Hoja1!$A$2:$A$5</c:f>
              <c:strCache>
                <c:ptCount val="4"/>
                <c:pt idx="0">
                  <c:v>Basal</c:v>
                </c:pt>
                <c:pt idx="1">
                  <c:v>2º assessment</c:v>
                </c:pt>
                <c:pt idx="2">
                  <c:v>3º assessment</c:v>
                </c:pt>
                <c:pt idx="3">
                  <c:v>4º assessment</c:v>
                </c:pt>
              </c:strCache>
            </c:strRef>
          </c:cat>
          <c:val>
            <c:numRef>
              <c:f>Hoja1!$B$2:$B$5</c:f>
              <c:numCache>
                <c:formatCode>General</c:formatCode>
                <c:ptCount val="4"/>
                <c:pt idx="0">
                  <c:v>70</c:v>
                </c:pt>
                <c:pt idx="1">
                  <c:v>75</c:v>
                </c:pt>
                <c:pt idx="2">
                  <c:v>76.5</c:v>
                </c:pt>
                <c:pt idx="3">
                  <c:v>81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58F-498C-B64F-20B54D883FF6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hiLowLines/>
        <c:marker val="1"/>
        <c:smooth val="0"/>
        <c:axId val="781282232"/>
        <c:axId val="781284192"/>
      </c:lineChart>
      <c:catAx>
        <c:axId val="78128223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781284192"/>
        <c:crosses val="autoZero"/>
        <c:auto val="1"/>
        <c:lblAlgn val="ctr"/>
        <c:lblOffset val="100"/>
        <c:noMultiLvlLbl val="0"/>
      </c:catAx>
      <c:valAx>
        <c:axId val="781284192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s-ES"/>
                  <a:t>Grad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8128223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strenght</a:t>
            </a:r>
            <a:r>
              <a:rPr lang="en-US" baseline="0"/>
              <a:t> grasp</a:t>
            </a:r>
            <a:endParaRPr lang="en-US"/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Hoja1!$B$1</c:f>
              <c:strCache>
                <c:ptCount val="1"/>
                <c:pt idx="0">
                  <c:v>Tiempo total con 10% de pendiente</c:v>
                </c:pt>
              </c:strCache>
            </c:strRef>
          </c:tx>
          <c:marker>
            <c:symbol val="square"/>
            <c:size val="5"/>
          </c:marker>
          <c:dLbls>
            <c:spPr>
              <a:noFill/>
              <a:ln>
                <a:noFill/>
              </a:ln>
              <a:effectLst/>
            </c:sp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Hoja1!$A$2:$A$5</c:f>
              <c:strCache>
                <c:ptCount val="4"/>
                <c:pt idx="0">
                  <c:v>Basal</c:v>
                </c:pt>
                <c:pt idx="1">
                  <c:v>2º assessment</c:v>
                </c:pt>
                <c:pt idx="2">
                  <c:v>3º assessment</c:v>
                </c:pt>
                <c:pt idx="3">
                  <c:v>4º assessment</c:v>
                </c:pt>
              </c:strCache>
            </c:strRef>
          </c:cat>
          <c:val>
            <c:numRef>
              <c:f>Hoja1!$B$2:$B$5</c:f>
              <c:numCache>
                <c:formatCode>General</c:formatCode>
                <c:ptCount val="4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0F1-48AD-99F0-08A8D26FCBFC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hiLowLines/>
        <c:marker val="1"/>
        <c:smooth val="0"/>
        <c:axId val="783028456"/>
        <c:axId val="783028848"/>
      </c:lineChart>
      <c:catAx>
        <c:axId val="78302845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783028848"/>
        <c:crosses val="autoZero"/>
        <c:auto val="1"/>
        <c:lblAlgn val="ctr"/>
        <c:lblOffset val="100"/>
        <c:noMultiLvlLbl val="0"/>
      </c:catAx>
      <c:valAx>
        <c:axId val="783028848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s-ES"/>
                  <a:t>PSI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8302845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Spontaneous</a:t>
            </a:r>
            <a:r>
              <a:rPr lang="en-US" baseline="0"/>
              <a:t> use </a:t>
            </a:r>
            <a:endParaRPr lang="en-US"/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Hoja1!$B$1</c:f>
              <c:strCache>
                <c:ptCount val="1"/>
                <c:pt idx="0">
                  <c:v>Tiempo total con 10% de pendiente</c:v>
                </c:pt>
              </c:strCache>
            </c:strRef>
          </c:tx>
          <c:marker>
            <c:symbol val="square"/>
            <c:size val="5"/>
          </c:marker>
          <c:dLbls>
            <c:spPr>
              <a:noFill/>
              <a:ln>
                <a:noFill/>
              </a:ln>
              <a:effectLst/>
            </c:sp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Hoja1!$A$2:$A$5</c:f>
              <c:strCache>
                <c:ptCount val="4"/>
                <c:pt idx="0">
                  <c:v>Basal</c:v>
                </c:pt>
                <c:pt idx="1">
                  <c:v>2º assessment</c:v>
                </c:pt>
                <c:pt idx="2">
                  <c:v>3º assessment</c:v>
                </c:pt>
                <c:pt idx="3">
                  <c:v>4º assessment</c:v>
                </c:pt>
              </c:strCache>
            </c:strRef>
          </c:cat>
          <c:val>
            <c:numRef>
              <c:f>Hoja1!$B$2:$B$5</c:f>
              <c:numCache>
                <c:formatCode>General</c:formatCode>
                <c:ptCount val="4"/>
                <c:pt idx="0">
                  <c:v>70</c:v>
                </c:pt>
                <c:pt idx="1">
                  <c:v>85.56</c:v>
                </c:pt>
                <c:pt idx="2">
                  <c:v>87.78</c:v>
                </c:pt>
                <c:pt idx="3">
                  <c:v>88.8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B38-40C3-A4E2-2CD66372DFDA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hiLowLines/>
        <c:marker val="1"/>
        <c:smooth val="0"/>
        <c:axId val="327756056"/>
        <c:axId val="686740096"/>
      </c:lineChart>
      <c:catAx>
        <c:axId val="32775605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686740096"/>
        <c:crosses val="autoZero"/>
        <c:auto val="1"/>
        <c:lblAlgn val="ctr"/>
        <c:lblOffset val="100"/>
        <c:noMultiLvlLbl val="0"/>
      </c:catAx>
      <c:valAx>
        <c:axId val="686740096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s-ES"/>
                  <a:t>percentages</a:t>
                </a:r>
                <a:r>
                  <a:rPr lang="es-ES" baseline="0"/>
                  <a:t> (%)</a:t>
                </a:r>
                <a:endParaRPr lang="es-E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2775605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Dynamic</a:t>
            </a:r>
            <a:r>
              <a:rPr lang="en-US" baseline="0"/>
              <a:t> position </a:t>
            </a:r>
            <a:endParaRPr lang="en-US"/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Hoja1!$B$1</c:f>
              <c:strCache>
                <c:ptCount val="1"/>
                <c:pt idx="0">
                  <c:v>Tiempo total con 10% de pendiente</c:v>
                </c:pt>
              </c:strCache>
            </c:strRef>
          </c:tx>
          <c:marker>
            <c:symbol val="square"/>
            <c:size val="5"/>
          </c:marker>
          <c:dLbls>
            <c:spPr>
              <a:noFill/>
              <a:ln>
                <a:noFill/>
              </a:ln>
              <a:effectLst/>
            </c:sp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Hoja1!$A$2:$A$5</c:f>
              <c:strCache>
                <c:ptCount val="4"/>
                <c:pt idx="0">
                  <c:v>Basal</c:v>
                </c:pt>
                <c:pt idx="1">
                  <c:v>2º assessment</c:v>
                </c:pt>
                <c:pt idx="2">
                  <c:v>3º assessment</c:v>
                </c:pt>
                <c:pt idx="3">
                  <c:v>4º assessment</c:v>
                </c:pt>
              </c:strCache>
            </c:strRef>
          </c:cat>
          <c:val>
            <c:numRef>
              <c:f>Hoja1!$B$2:$B$5</c:f>
              <c:numCache>
                <c:formatCode>General</c:formatCode>
                <c:ptCount val="4"/>
                <c:pt idx="0">
                  <c:v>77.78</c:v>
                </c:pt>
                <c:pt idx="1">
                  <c:v>80.56</c:v>
                </c:pt>
                <c:pt idx="2">
                  <c:v>85.44</c:v>
                </c:pt>
                <c:pt idx="3">
                  <c:v>88.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DF9-4B04-8CC4-14347F07AB39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hiLowLines/>
        <c:marker val="1"/>
        <c:smooth val="0"/>
        <c:axId val="686008920"/>
        <c:axId val="686011272"/>
      </c:lineChart>
      <c:catAx>
        <c:axId val="68600892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686011272"/>
        <c:crosses val="autoZero"/>
        <c:auto val="1"/>
        <c:lblAlgn val="ctr"/>
        <c:lblOffset val="100"/>
        <c:noMultiLvlLbl val="0"/>
      </c:catAx>
      <c:valAx>
        <c:axId val="686011272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s-ES"/>
                  <a:t>percentages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68600892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Grasp-release</a:t>
            </a:r>
            <a:r>
              <a:rPr lang="en-US" baseline="0"/>
              <a:t> action</a:t>
            </a:r>
            <a:endParaRPr lang="en-US"/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Hoja1!$B$1</c:f>
              <c:strCache>
                <c:ptCount val="1"/>
                <c:pt idx="0">
                  <c:v>Tiempo total con 10% de pendiente</c:v>
                </c:pt>
              </c:strCache>
            </c:strRef>
          </c:tx>
          <c:marker>
            <c:symbol val="square"/>
            <c:size val="5"/>
          </c:marker>
          <c:cat>
            <c:strRef>
              <c:f>Hoja1!$A$2:$A$5</c:f>
              <c:strCache>
                <c:ptCount val="4"/>
                <c:pt idx="0">
                  <c:v>Basal</c:v>
                </c:pt>
                <c:pt idx="1">
                  <c:v>2º medición</c:v>
                </c:pt>
                <c:pt idx="2">
                  <c:v>3º medición</c:v>
                </c:pt>
                <c:pt idx="3">
                  <c:v>4º medición</c:v>
                </c:pt>
              </c:strCache>
            </c:strRef>
          </c:cat>
          <c:val>
            <c:numRef>
              <c:f>Hoja1!$B$2:$B$5</c:f>
              <c:numCache>
                <c:formatCode>General</c:formatCode>
                <c:ptCount val="4"/>
                <c:pt idx="0">
                  <c:v>58.34</c:v>
                </c:pt>
                <c:pt idx="1">
                  <c:v>75</c:v>
                </c:pt>
                <c:pt idx="2">
                  <c:v>83.33</c:v>
                </c:pt>
                <c:pt idx="3">
                  <c:v>91.6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EAE-4524-800F-3398FA9DC7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899636056"/>
        <c:axId val="899635272"/>
      </c:lineChart>
      <c:catAx>
        <c:axId val="89963605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899635272"/>
        <c:crosses val="autoZero"/>
        <c:auto val="1"/>
        <c:lblAlgn val="ctr"/>
        <c:lblOffset val="100"/>
        <c:noMultiLvlLbl val="0"/>
      </c:catAx>
      <c:valAx>
        <c:axId val="899635272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s-ES"/>
                  <a:t>Percentages</a:t>
                </a:r>
                <a:r>
                  <a:rPr lang="es-ES" baseline="0"/>
                  <a:t> (%)</a:t>
                </a:r>
                <a:endParaRPr lang="es-E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9963605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Qualit</a:t>
            </a:r>
            <a:r>
              <a:rPr lang="en-US" baseline="0"/>
              <a:t> of movement. Total score</a:t>
            </a:r>
            <a:endParaRPr lang="en-US"/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Hoja1!$B$1</c:f>
              <c:strCache>
                <c:ptCount val="1"/>
                <c:pt idx="0">
                  <c:v>Tiempo total con 10% de pendiente</c:v>
                </c:pt>
              </c:strCache>
            </c:strRef>
          </c:tx>
          <c:marker>
            <c:symbol val="square"/>
            <c:size val="5"/>
          </c:marker>
          <c:dLbls>
            <c:spPr>
              <a:noFill/>
              <a:ln>
                <a:noFill/>
              </a:ln>
              <a:effectLst/>
            </c:sp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Hoja1!$A$2:$A$5</c:f>
              <c:strCache>
                <c:ptCount val="4"/>
                <c:pt idx="0">
                  <c:v>Basal</c:v>
                </c:pt>
                <c:pt idx="1">
                  <c:v>2º assessment</c:v>
                </c:pt>
                <c:pt idx="2">
                  <c:v>3º assessment</c:v>
                </c:pt>
                <c:pt idx="3">
                  <c:v>4º assessment</c:v>
                </c:pt>
              </c:strCache>
            </c:strRef>
          </c:cat>
          <c:val>
            <c:numRef>
              <c:f>Hoja1!$B$2:$B$5</c:f>
              <c:numCache>
                <c:formatCode>General</c:formatCode>
                <c:ptCount val="4"/>
                <c:pt idx="0">
                  <c:v>74.16</c:v>
                </c:pt>
                <c:pt idx="1">
                  <c:v>83.32</c:v>
                </c:pt>
                <c:pt idx="2">
                  <c:v>88.7</c:v>
                </c:pt>
                <c:pt idx="3">
                  <c:v>94.0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868-409F-BD2A-0B4F565158BC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hiLowLines/>
        <c:marker val="1"/>
        <c:smooth val="0"/>
        <c:axId val="899632920"/>
        <c:axId val="899634488"/>
      </c:lineChart>
      <c:catAx>
        <c:axId val="89963292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899634488"/>
        <c:crosses val="autoZero"/>
        <c:auto val="1"/>
        <c:lblAlgn val="ctr"/>
        <c:lblOffset val="100"/>
        <c:noMultiLvlLbl val="0"/>
      </c:catAx>
      <c:valAx>
        <c:axId val="899634488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s-ES"/>
                  <a:t>Percentages</a:t>
                </a:r>
                <a:r>
                  <a:rPr lang="es-ES" baseline="0"/>
                  <a:t> (%)</a:t>
                </a:r>
                <a:endParaRPr lang="es-E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9963292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Dissociated</a:t>
            </a:r>
            <a:r>
              <a:rPr lang="en-US" baseline="0"/>
              <a:t> movements</a:t>
            </a:r>
            <a:endParaRPr lang="en-US"/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Hoja1!$B$1</c:f>
              <c:strCache>
                <c:ptCount val="1"/>
                <c:pt idx="0">
                  <c:v>Tiempo total con 10% de pendiente</c:v>
                </c:pt>
              </c:strCache>
            </c:strRef>
          </c:tx>
          <c:marker>
            <c:symbol val="square"/>
            <c:size val="5"/>
          </c:marker>
          <c:cat>
            <c:strRef>
              <c:f>Hoja1!$A$2:$A$5</c:f>
              <c:strCache>
                <c:ptCount val="4"/>
                <c:pt idx="0">
                  <c:v>Basal</c:v>
                </c:pt>
                <c:pt idx="1">
                  <c:v>2º assessment</c:v>
                </c:pt>
                <c:pt idx="2">
                  <c:v>3º assessment</c:v>
                </c:pt>
                <c:pt idx="3">
                  <c:v>4º assessment</c:v>
                </c:pt>
              </c:strCache>
            </c:strRef>
          </c:cat>
          <c:val>
            <c:numRef>
              <c:f>Hoja1!$B$2:$B$5</c:f>
              <c:numCache>
                <c:formatCode>General</c:formatCode>
                <c:ptCount val="4"/>
                <c:pt idx="0">
                  <c:v>59.38</c:v>
                </c:pt>
                <c:pt idx="1">
                  <c:v>75</c:v>
                </c:pt>
                <c:pt idx="2">
                  <c:v>83.6</c:v>
                </c:pt>
                <c:pt idx="3">
                  <c:v>89.8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CF6-4324-B115-3518BB8149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899633312"/>
        <c:axId val="899634880"/>
      </c:lineChart>
      <c:catAx>
        <c:axId val="89963331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899634880"/>
        <c:crosses val="autoZero"/>
        <c:auto val="1"/>
        <c:lblAlgn val="ctr"/>
        <c:lblOffset val="100"/>
        <c:noMultiLvlLbl val="0"/>
      </c:catAx>
      <c:valAx>
        <c:axId val="899634880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s-ES"/>
                  <a:t>Percentages</a:t>
                </a:r>
                <a:r>
                  <a:rPr lang="es-ES" baseline="0"/>
                  <a:t> (%)</a:t>
                </a:r>
                <a:endParaRPr lang="es-E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9963331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Grasp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Hoja1!$B$1</c:f>
              <c:strCache>
                <c:ptCount val="1"/>
                <c:pt idx="0">
                  <c:v>Tiempo total con 10% de pendiente</c:v>
                </c:pt>
              </c:strCache>
            </c:strRef>
          </c:tx>
          <c:marker>
            <c:symbol val="square"/>
            <c:size val="5"/>
          </c:marker>
          <c:dLbls>
            <c:spPr>
              <a:noFill/>
              <a:ln>
                <a:noFill/>
              </a:ln>
              <a:effectLst/>
            </c:sp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Hoja1!$A$2:$A$5</c:f>
              <c:strCache>
                <c:ptCount val="4"/>
                <c:pt idx="0">
                  <c:v>Basal</c:v>
                </c:pt>
                <c:pt idx="1">
                  <c:v>2º assessment</c:v>
                </c:pt>
                <c:pt idx="2">
                  <c:v>3º assessment</c:v>
                </c:pt>
                <c:pt idx="3">
                  <c:v>4º assessment</c:v>
                </c:pt>
              </c:strCache>
            </c:strRef>
          </c:cat>
          <c:val>
            <c:numRef>
              <c:f>Hoja1!$B$2:$B$5</c:f>
              <c:numCache>
                <c:formatCode>General</c:formatCode>
                <c:ptCount val="4"/>
                <c:pt idx="0">
                  <c:v>62.97</c:v>
                </c:pt>
                <c:pt idx="1">
                  <c:v>79.599999999999994</c:v>
                </c:pt>
                <c:pt idx="2">
                  <c:v>87.03</c:v>
                </c:pt>
                <c:pt idx="3">
                  <c:v>96.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782-4D1E-A496-DEA902176223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hiLowLines/>
        <c:marker val="1"/>
        <c:smooth val="0"/>
        <c:axId val="899633704"/>
        <c:axId val="899636448"/>
      </c:lineChart>
      <c:catAx>
        <c:axId val="89963370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899636448"/>
        <c:crosses val="autoZero"/>
        <c:auto val="1"/>
        <c:lblAlgn val="ctr"/>
        <c:lblOffset val="100"/>
        <c:noMultiLvlLbl val="0"/>
      </c:catAx>
      <c:valAx>
        <c:axId val="899636448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s-ES"/>
                  <a:t>percentages</a:t>
                </a:r>
                <a:r>
                  <a:rPr lang="es-ES" baseline="0"/>
                  <a:t> (%)</a:t>
                </a:r>
                <a:endParaRPr lang="es-E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9963370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8</Words>
  <Characters>960</Characters>
  <Application>Microsoft Office Word</Application>
  <DocSecurity>0</DocSecurity>
  <Lines>68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-MURO SAN JOSE, FRANCISCO</dc:creator>
  <cp:keywords/>
  <dc:description/>
  <cp:lastModifiedBy>Microsoft account</cp:lastModifiedBy>
  <cp:revision>2</cp:revision>
  <cp:lastPrinted>2014-05-14T16:23:00Z</cp:lastPrinted>
  <dcterms:created xsi:type="dcterms:W3CDTF">2020-09-04T02:23:00Z</dcterms:created>
  <dcterms:modified xsi:type="dcterms:W3CDTF">2020-09-04T02:23:00Z</dcterms:modified>
</cp:coreProperties>
</file>